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9C016" w14:textId="239CA45D" w:rsidR="00F17D7E" w:rsidRDefault="2C973C3E" w:rsidP="00452DAC">
      <w:pPr>
        <w:spacing w:after="0"/>
        <w:rPr>
          <w:b/>
          <w:bCs/>
          <w:u w:val="single"/>
        </w:rPr>
      </w:pPr>
      <w:r w:rsidRPr="1179A28D">
        <w:rPr>
          <w:b/>
          <w:bCs/>
          <w:u w:val="single"/>
        </w:rPr>
        <w:t>Additional f</w:t>
      </w:r>
      <w:r w:rsidR="00F17D7E" w:rsidRPr="1179A28D">
        <w:rPr>
          <w:b/>
          <w:bCs/>
          <w:u w:val="single"/>
        </w:rPr>
        <w:t>ile 1:</w:t>
      </w:r>
      <w:r w:rsidR="00F17D7E" w:rsidRPr="1179A28D">
        <w:rPr>
          <w:b/>
          <w:bCs/>
        </w:rPr>
        <w:t xml:space="preserve"> EPICCC-19 National Survey Questions and response </w:t>
      </w:r>
      <w:r w:rsidR="00A57101" w:rsidRPr="1179A28D">
        <w:rPr>
          <w:b/>
          <w:bCs/>
        </w:rPr>
        <w:t>count</w:t>
      </w:r>
    </w:p>
    <w:p w14:paraId="4D424EEF" w14:textId="5DC0C9E3" w:rsidR="00F17D7E" w:rsidRPr="004E66A2" w:rsidRDefault="00F17D7E" w:rsidP="00452DAC">
      <w:pPr>
        <w:spacing w:after="0"/>
        <w:rPr>
          <w:b/>
          <w:bCs/>
          <w:u w:val="single"/>
        </w:rPr>
      </w:pPr>
    </w:p>
    <w:tbl>
      <w:tblPr>
        <w:tblStyle w:val="TableGrid"/>
        <w:tblW w:w="10456" w:type="dxa"/>
        <w:tblInd w:w="0" w:type="dxa"/>
        <w:tblLook w:val="04A0" w:firstRow="1" w:lastRow="0" w:firstColumn="1" w:lastColumn="0" w:noHBand="0" w:noVBand="1"/>
      </w:tblPr>
      <w:tblGrid>
        <w:gridCol w:w="1200"/>
        <w:gridCol w:w="5491"/>
        <w:gridCol w:w="1395"/>
        <w:gridCol w:w="2370"/>
      </w:tblGrid>
      <w:tr w:rsidR="00AD3233" w:rsidRPr="004E66A2" w14:paraId="5D0511EF" w14:textId="7D2E11B8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82AF3" w14:textId="2253A43C" w:rsidR="00EB07A2" w:rsidRPr="00481237" w:rsidRDefault="00481237" w:rsidP="00452DA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Question N</w:t>
            </w:r>
            <w:r w:rsidR="0038536D">
              <w:rPr>
                <w:rFonts w:cstheme="minorHAnsi"/>
                <w:b/>
                <w:bCs/>
              </w:rPr>
              <w:t>umber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7602" w14:textId="07EE37EC" w:rsidR="00EB07A2" w:rsidRPr="00481237" w:rsidRDefault="00EB07A2" w:rsidP="00452DAC">
            <w:pPr>
              <w:rPr>
                <w:b/>
                <w:bCs/>
                <w:shd w:val="clear" w:color="auto" w:fill="FFFFFF"/>
              </w:rPr>
            </w:pPr>
            <w:r w:rsidRPr="00481237">
              <w:rPr>
                <w:b/>
                <w:bCs/>
                <w:shd w:val="clear" w:color="auto" w:fill="FFFFFF"/>
              </w:rPr>
              <w:t>Question tex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FA61" w14:textId="2F186CCC" w:rsidR="00EB07A2" w:rsidRPr="00481237" w:rsidRDefault="0038536D" w:rsidP="00452DAC">
            <w:pPr>
              <w:rPr>
                <w:b/>
                <w:bCs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t>Per question response count (T</w:t>
            </w:r>
            <w:r w:rsidR="00EB07A2" w:rsidRPr="00481237">
              <w:rPr>
                <w:b/>
                <w:bCs/>
                <w:shd w:val="clear" w:color="auto" w:fill="FFFFFF"/>
              </w:rPr>
              <w:t xml:space="preserve">otal </w:t>
            </w:r>
            <w:r>
              <w:rPr>
                <w:b/>
                <w:bCs/>
                <w:shd w:val="clear" w:color="auto" w:fill="FFFFFF"/>
              </w:rPr>
              <w:t>65)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C72A" w14:textId="26990FDF" w:rsidR="00EB07A2" w:rsidRPr="00481237" w:rsidRDefault="00510BEB" w:rsidP="00452DAC">
            <w:pPr>
              <w:rPr>
                <w:b/>
                <w:bCs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t>‘</w:t>
            </w:r>
            <w:r w:rsidR="00AD3233">
              <w:rPr>
                <w:b/>
                <w:bCs/>
                <w:shd w:val="clear" w:color="auto" w:fill="FFFFFF"/>
              </w:rPr>
              <w:t>A</w:t>
            </w:r>
            <w:r>
              <w:rPr>
                <w:b/>
                <w:bCs/>
                <w:shd w:val="clear" w:color="auto" w:fill="FFFFFF"/>
              </w:rPr>
              <w:t>ffirmative/negativ</w:t>
            </w:r>
            <w:r w:rsidR="5B69D2DC">
              <w:rPr>
                <w:b/>
                <w:bCs/>
                <w:shd w:val="clear" w:color="auto" w:fill="FFFFFF"/>
              </w:rPr>
              <w:t>e</w:t>
            </w:r>
            <w:r>
              <w:rPr>
                <w:b/>
                <w:bCs/>
                <w:shd w:val="clear" w:color="auto" w:fill="FFFFFF"/>
              </w:rPr>
              <w:t>’ re</w:t>
            </w:r>
            <w:r w:rsidR="0096719A">
              <w:rPr>
                <w:b/>
                <w:bCs/>
                <w:shd w:val="clear" w:color="auto" w:fill="FFFFFF"/>
              </w:rPr>
              <w:t>s</w:t>
            </w:r>
            <w:r>
              <w:rPr>
                <w:b/>
                <w:bCs/>
                <w:shd w:val="clear" w:color="auto" w:fill="FFFFFF"/>
              </w:rPr>
              <w:t>ponse</w:t>
            </w:r>
            <w:r w:rsidR="00AD3233">
              <w:rPr>
                <w:b/>
                <w:bCs/>
                <w:shd w:val="clear" w:color="auto" w:fill="FFFFFF"/>
              </w:rPr>
              <w:t xml:space="preserve"> count</w:t>
            </w:r>
          </w:p>
        </w:tc>
      </w:tr>
      <w:tr w:rsidR="00481237" w:rsidRPr="004E66A2" w14:paraId="7670E284" w14:textId="77777777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C3A0" w14:textId="449787C4" w:rsidR="00481237" w:rsidRPr="00481237" w:rsidRDefault="00481237" w:rsidP="00452DAC">
            <w:pPr>
              <w:rPr>
                <w:rFonts w:cstheme="minorHAnsi"/>
                <w:i/>
                <w:iCs/>
              </w:rPr>
            </w:pPr>
            <w:r w:rsidRPr="00481237">
              <w:rPr>
                <w:rFonts w:cstheme="minorHAnsi"/>
                <w:i/>
                <w:iCs/>
              </w:rPr>
              <w:t>Q1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9349" w14:textId="5ED8BFA6" w:rsidR="00481237" w:rsidRPr="00481237" w:rsidRDefault="00481237" w:rsidP="23BE6462">
            <w:pPr>
              <w:rPr>
                <w:rFonts w:eastAsiaTheme="minorEastAsia"/>
                <w:shd w:val="clear" w:color="auto" w:fill="FFFFFF"/>
              </w:rPr>
            </w:pPr>
            <w:r w:rsidRPr="23BE6462">
              <w:rPr>
                <w:rFonts w:eastAsiaTheme="minorEastAsia"/>
                <w:shd w:val="clear" w:color="auto" w:fill="FFFFFF"/>
              </w:rPr>
              <w:t>Consent proces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4046" w14:textId="1693CC4C" w:rsidR="00481237" w:rsidRPr="00481237" w:rsidRDefault="00481237" w:rsidP="23BE6462">
            <w:pPr>
              <w:rPr>
                <w:rFonts w:eastAsiaTheme="minorEastAsia"/>
                <w:shd w:val="clear" w:color="auto" w:fill="FFFFFF"/>
              </w:rPr>
            </w:pPr>
            <w:r w:rsidRPr="23BE6462">
              <w:rPr>
                <w:rFonts w:eastAsiaTheme="minorEastAsia"/>
                <w:shd w:val="clear" w:color="auto" w:fill="FFFFFF"/>
              </w:rPr>
              <w:t>65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8571" w14:textId="594DF081" w:rsidR="00481237" w:rsidRDefault="000B2E5C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</w:t>
            </w:r>
          </w:p>
        </w:tc>
      </w:tr>
      <w:tr w:rsidR="00AD3233" w:rsidRPr="004E66A2" w14:paraId="4E056AB3" w14:textId="7A677F87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319F" w14:textId="77777777" w:rsidR="00EB07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2</w:t>
            </w:r>
          </w:p>
          <w:p w14:paraId="4D7D7E15" w14:textId="77777777" w:rsidR="00EB07A2" w:rsidRDefault="00EB07A2" w:rsidP="00452DAC">
            <w:pPr>
              <w:rPr>
                <w:rFonts w:cstheme="minorHAnsi"/>
              </w:rPr>
            </w:pPr>
          </w:p>
          <w:p w14:paraId="51674678" w14:textId="77777777" w:rsidR="00EB07A2" w:rsidRDefault="00EB07A2" w:rsidP="00452DAC">
            <w:pPr>
              <w:rPr>
                <w:rFonts w:cstheme="minorHAnsi"/>
              </w:rPr>
            </w:pPr>
          </w:p>
          <w:p w14:paraId="6CFA7C40" w14:textId="77777777" w:rsidR="00EB07A2" w:rsidRDefault="00EB07A2" w:rsidP="00452DAC">
            <w:pPr>
              <w:rPr>
                <w:rFonts w:cstheme="minorHAnsi"/>
              </w:rPr>
            </w:pPr>
          </w:p>
          <w:p w14:paraId="043F69D9" w14:textId="77777777" w:rsidR="00112E3B" w:rsidRDefault="00112E3B" w:rsidP="00452DAC">
            <w:pPr>
              <w:rPr>
                <w:rFonts w:cstheme="minorHAnsi"/>
              </w:rPr>
            </w:pPr>
          </w:p>
          <w:p w14:paraId="4EC988F8" w14:textId="0FCC5991" w:rsidR="00EB07A2" w:rsidRPr="004E66A2" w:rsidRDefault="00EB07A2" w:rsidP="00452DAC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112E3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)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869A" w14:textId="69DD6A4F" w:rsidR="00EB07A2" w:rsidRPr="00F17D7E" w:rsidRDefault="00EB07A2" w:rsidP="00452DAC">
            <w:r w:rsidRPr="004E66A2">
              <w:rPr>
                <w:shd w:val="clear" w:color="auto" w:fill="FFFFFF"/>
              </w:rPr>
              <w:t>Please describe the nature of the continence service you provide</w:t>
            </w:r>
            <w:r>
              <w:rPr>
                <w:shd w:val="clear" w:color="auto" w:fill="FFFFFF"/>
              </w:rPr>
              <w:t xml:space="preserve"> </w:t>
            </w:r>
            <w:r w:rsidRPr="23BE6462">
              <w:t>(Tick box response)</w:t>
            </w:r>
          </w:p>
          <w:p w14:paraId="0E828A7B" w14:textId="77777777" w:rsidR="00EB07A2" w:rsidRPr="004E66A2" w:rsidRDefault="00EB07A2" w:rsidP="00452DAC">
            <w:r w:rsidRPr="004E66A2">
              <w:t>Adult community service</w:t>
            </w:r>
          </w:p>
          <w:p w14:paraId="41073D91" w14:textId="77777777" w:rsidR="00EB07A2" w:rsidRPr="004E66A2" w:rsidRDefault="00EB07A2" w:rsidP="00452DAC">
            <w:r w:rsidRPr="004E66A2">
              <w:t>Paediatric community service</w:t>
            </w:r>
          </w:p>
          <w:p w14:paraId="4DD1B5F2" w14:textId="77777777" w:rsidR="00EB07A2" w:rsidRPr="004E66A2" w:rsidRDefault="00EB07A2" w:rsidP="00452DAC">
            <w:r w:rsidRPr="004E66A2">
              <w:t>Other</w:t>
            </w:r>
          </w:p>
          <w:p w14:paraId="013DEFB1" w14:textId="21AE2C50" w:rsidR="00EB07A2" w:rsidRPr="004E66A2" w:rsidRDefault="00EB07A2" w:rsidP="00452DAC">
            <w:r>
              <w:t xml:space="preserve">If you selected </w:t>
            </w:r>
            <w:r w:rsidRPr="004E66A2">
              <w:t xml:space="preserve">‘Other’ please </w:t>
            </w:r>
            <w:r>
              <w:t>specify:</w:t>
            </w:r>
          </w:p>
          <w:p w14:paraId="4021068F" w14:textId="77777777" w:rsidR="00EB07A2" w:rsidRPr="004E66A2" w:rsidRDefault="00EB07A2" w:rsidP="00452DAC"/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0CF6" w14:textId="0C155971" w:rsidR="00EB07A2" w:rsidRPr="004E66A2" w:rsidRDefault="00EB07A2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5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662F" w14:textId="1E106E4A" w:rsidR="00EB07A2" w:rsidRDefault="000B2E5C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</w:t>
            </w:r>
          </w:p>
        </w:tc>
      </w:tr>
      <w:tr w:rsidR="00AD3233" w:rsidRPr="004E66A2" w14:paraId="370D2B06" w14:textId="2B211AED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36A9" w14:textId="7A397302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3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BEDF" w14:textId="77777777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Please tell us (in general) the geographical area covered by this service:</w:t>
            </w:r>
          </w:p>
          <w:p w14:paraId="2DC343CF" w14:textId="77777777" w:rsidR="00EB07A2" w:rsidRPr="004E66A2" w:rsidRDefault="00EB07A2" w:rsidP="00452DAC">
            <w:pPr>
              <w:rPr>
                <w:rFonts w:cstheme="minorHAnsi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7A80" w14:textId="77777777" w:rsidR="00EB07A2" w:rsidRDefault="00481237" w:rsidP="00452DAC">
            <w:pPr>
              <w:rPr>
                <w:rFonts w:cstheme="minorHAnsi"/>
              </w:rPr>
            </w:pPr>
            <w:r>
              <w:rPr>
                <w:rFonts w:cstheme="minorHAnsi"/>
              </w:rPr>
              <w:t>60/65</w:t>
            </w:r>
          </w:p>
          <w:p w14:paraId="15506385" w14:textId="02E198C0" w:rsidR="00481237" w:rsidRPr="004E66A2" w:rsidRDefault="00481237" w:rsidP="00452DAC">
            <w:pPr>
              <w:rPr>
                <w:rFonts w:cstheme="minorHAnsi"/>
              </w:rPr>
            </w:pPr>
            <w:r w:rsidRPr="003411FA">
              <w:rPr>
                <w:rFonts w:cstheme="minorHAnsi"/>
                <w:highlight w:val="yellow"/>
              </w:rPr>
              <w:t xml:space="preserve">(See </w:t>
            </w:r>
            <w:r w:rsidR="00272A6F" w:rsidRPr="003411FA">
              <w:rPr>
                <w:rFonts w:cstheme="minorHAnsi"/>
                <w:highlight w:val="yellow"/>
              </w:rPr>
              <w:t>Table</w:t>
            </w:r>
            <w:r w:rsidRPr="003411FA">
              <w:rPr>
                <w:rFonts w:cstheme="minorHAnsi"/>
                <w:highlight w:val="yellow"/>
              </w:rPr>
              <w:t xml:space="preserve"> 1)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C7B2" w14:textId="7763D629" w:rsidR="00EB07A2" w:rsidRPr="004E66A2" w:rsidRDefault="000B2E5C" w:rsidP="00452DAC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AD3233" w:rsidRPr="004E66A2" w14:paraId="7E84F111" w14:textId="5B83CA15" w:rsidTr="23BE6462">
        <w:trPr>
          <w:trHeight w:val="1563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6252" w14:textId="147DB829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4</w:t>
            </w:r>
          </w:p>
          <w:p w14:paraId="01208ECD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684EA875" w14:textId="77777777" w:rsidR="00EB07A2" w:rsidRDefault="00EB07A2" w:rsidP="00452DAC">
            <w:pPr>
              <w:rPr>
                <w:rFonts w:cstheme="minorHAnsi"/>
              </w:rPr>
            </w:pPr>
          </w:p>
          <w:p w14:paraId="46EBD678" w14:textId="77777777" w:rsidR="005E7E9F" w:rsidRDefault="005E7E9F" w:rsidP="00452DAC">
            <w:pPr>
              <w:rPr>
                <w:rFonts w:cstheme="minorHAnsi"/>
              </w:rPr>
            </w:pPr>
          </w:p>
          <w:p w14:paraId="4ABFC79F" w14:textId="6A2C775B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4</w:t>
            </w:r>
            <w:r w:rsidRPr="004E66A2">
              <w:rPr>
                <w:rFonts w:cstheme="minorHAnsi"/>
              </w:rPr>
              <w:t xml:space="preserve"> a)</w:t>
            </w:r>
          </w:p>
          <w:p w14:paraId="3A59F47B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5ACBA0C9" w14:textId="77777777" w:rsidR="00EB07A2" w:rsidRDefault="00EB07A2" w:rsidP="00452DAC">
            <w:pPr>
              <w:rPr>
                <w:rFonts w:cstheme="minorHAnsi"/>
              </w:rPr>
            </w:pPr>
          </w:p>
          <w:p w14:paraId="7E7F81D9" w14:textId="77777777" w:rsidR="005E7E9F" w:rsidRDefault="005E7E9F" w:rsidP="00452DAC">
            <w:pPr>
              <w:rPr>
                <w:rFonts w:cstheme="minorHAnsi"/>
              </w:rPr>
            </w:pPr>
          </w:p>
          <w:p w14:paraId="5EC7AFCD" w14:textId="608F8F76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4</w:t>
            </w:r>
            <w:r w:rsidRPr="004E66A2">
              <w:rPr>
                <w:rFonts w:cstheme="minorHAnsi"/>
              </w:rPr>
              <w:t xml:space="preserve"> b)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02B75" w14:textId="77777777" w:rsidR="00EB07A2" w:rsidRPr="004E66A2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>How has the continence care that you provide changed in response to the COVID-19 situation? (please provide as much detail as you wish)</w:t>
            </w:r>
          </w:p>
          <w:p w14:paraId="5A7FF521" w14:textId="77777777" w:rsidR="00EB07A2" w:rsidRPr="004E66A2" w:rsidRDefault="00EB07A2" w:rsidP="00452DAC">
            <w:pPr>
              <w:rPr>
                <w:shd w:val="clear" w:color="auto" w:fill="FFFFFF"/>
              </w:rPr>
            </w:pPr>
          </w:p>
          <w:p w14:paraId="79EBD3B8" w14:textId="64C4C41D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What are the benefits to these changes in your view, if any? (e.g.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4E66A2">
              <w:rPr>
                <w:rFonts w:cstheme="minorHAnsi"/>
                <w:shd w:val="clear" w:color="auto" w:fill="FFFFFF"/>
              </w:rPr>
              <w:t xml:space="preserve"> for patients, for continence professionals, for the service)</w:t>
            </w:r>
          </w:p>
          <w:p w14:paraId="672626CA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  <w:p w14:paraId="3DAAF16B" w14:textId="6BA46878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What are the drawbacks to these changes in your view, if any? (e.g.</w:t>
            </w:r>
            <w:r>
              <w:rPr>
                <w:rFonts w:cstheme="minorHAnsi"/>
                <w:shd w:val="clear" w:color="auto" w:fill="FFFFFF"/>
              </w:rPr>
              <w:t>,</w:t>
            </w:r>
            <w:r w:rsidRPr="004E66A2">
              <w:rPr>
                <w:rFonts w:cstheme="minorHAnsi"/>
                <w:shd w:val="clear" w:color="auto" w:fill="FFFFFF"/>
              </w:rPr>
              <w:t xml:space="preserve"> for patients, for continence professionals, for the service)</w:t>
            </w:r>
          </w:p>
          <w:p w14:paraId="2C1A0D82" w14:textId="77777777" w:rsidR="00EB07A2" w:rsidRPr="004E66A2" w:rsidRDefault="00EB07A2" w:rsidP="00452DAC"/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462A" w14:textId="77777777" w:rsidR="00EB07A2" w:rsidRDefault="00EB07A2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5/65</w:t>
            </w:r>
          </w:p>
          <w:p w14:paraId="3A11D38B" w14:textId="77777777" w:rsidR="00EB07A2" w:rsidRDefault="00EB07A2" w:rsidP="00452DAC">
            <w:pPr>
              <w:rPr>
                <w:shd w:val="clear" w:color="auto" w:fill="FFFFFF"/>
              </w:rPr>
            </w:pPr>
          </w:p>
          <w:p w14:paraId="23711B9B" w14:textId="77777777" w:rsidR="00EB07A2" w:rsidRDefault="00EB07A2" w:rsidP="00452DAC">
            <w:pPr>
              <w:rPr>
                <w:shd w:val="clear" w:color="auto" w:fill="FFFFFF"/>
              </w:rPr>
            </w:pPr>
          </w:p>
          <w:p w14:paraId="6DDA3A05" w14:textId="77777777" w:rsidR="005E7E9F" w:rsidRDefault="005E7E9F" w:rsidP="00452DAC">
            <w:pPr>
              <w:rPr>
                <w:shd w:val="clear" w:color="auto" w:fill="FFFFFF"/>
              </w:rPr>
            </w:pPr>
          </w:p>
          <w:p w14:paraId="5CC95430" w14:textId="7CA555D1" w:rsidR="00EB07A2" w:rsidRDefault="00EB07A2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4/65</w:t>
            </w:r>
          </w:p>
          <w:p w14:paraId="137D2F74" w14:textId="77777777" w:rsidR="00EB07A2" w:rsidRDefault="00EB07A2" w:rsidP="00452DAC">
            <w:pPr>
              <w:rPr>
                <w:shd w:val="clear" w:color="auto" w:fill="FFFFFF"/>
              </w:rPr>
            </w:pPr>
          </w:p>
          <w:p w14:paraId="34F6950A" w14:textId="77777777" w:rsidR="00EB07A2" w:rsidRDefault="00EB07A2" w:rsidP="00452DAC">
            <w:pPr>
              <w:rPr>
                <w:shd w:val="clear" w:color="auto" w:fill="FFFFFF"/>
              </w:rPr>
            </w:pPr>
          </w:p>
          <w:p w14:paraId="19D5FCAC" w14:textId="77777777" w:rsidR="005E7E9F" w:rsidRDefault="005E7E9F" w:rsidP="00452DAC">
            <w:pPr>
              <w:rPr>
                <w:shd w:val="clear" w:color="auto" w:fill="FFFFFF"/>
              </w:rPr>
            </w:pPr>
          </w:p>
          <w:p w14:paraId="409C0FDB" w14:textId="67F0BED6" w:rsidR="00EB07A2" w:rsidRPr="004E66A2" w:rsidRDefault="00EB07A2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4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007B" w14:textId="4C4B29D2" w:rsidR="00EB07A2" w:rsidRDefault="00510BEB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4/65 report</w:t>
            </w:r>
            <w:r w:rsidR="1B2A8EA6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changes</w:t>
            </w:r>
          </w:p>
          <w:p w14:paraId="2CA47916" w14:textId="77777777" w:rsidR="00510BEB" w:rsidRDefault="00510BEB" w:rsidP="00452DAC">
            <w:pPr>
              <w:rPr>
                <w:shd w:val="clear" w:color="auto" w:fill="FFFFFF"/>
              </w:rPr>
            </w:pPr>
          </w:p>
          <w:p w14:paraId="766108CC" w14:textId="77777777" w:rsidR="0096719A" w:rsidRDefault="0096719A" w:rsidP="00452DAC">
            <w:pPr>
              <w:rPr>
                <w:shd w:val="clear" w:color="auto" w:fill="FFFFFF"/>
              </w:rPr>
            </w:pPr>
          </w:p>
          <w:p w14:paraId="5985DC7B" w14:textId="13950578" w:rsidR="00510BEB" w:rsidRDefault="00510BEB" w:rsidP="4B09DC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7/64 report</w:t>
            </w:r>
            <w:r w:rsidR="0F9F22D2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benefits. 6/64 report</w:t>
            </w:r>
            <w:r w:rsidR="26CCB5F5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no benefits</w:t>
            </w:r>
            <w:r w:rsidR="000B2E5C">
              <w:rPr>
                <w:shd w:val="clear" w:color="auto" w:fill="FFFFFF"/>
              </w:rPr>
              <w:t>.</w:t>
            </w:r>
          </w:p>
          <w:p w14:paraId="7A0A73AD" w14:textId="77777777" w:rsidR="005E7E9F" w:rsidRDefault="005E7E9F" w:rsidP="00452DAC">
            <w:pPr>
              <w:rPr>
                <w:shd w:val="clear" w:color="auto" w:fill="FFFFFF"/>
              </w:rPr>
            </w:pPr>
          </w:p>
          <w:p w14:paraId="69EC8056" w14:textId="18FABE5F" w:rsidR="00510BEB" w:rsidRPr="004E66A2" w:rsidRDefault="00510BEB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1/64 report</w:t>
            </w:r>
            <w:r w:rsidR="79637A54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drawbacks.</w:t>
            </w:r>
          </w:p>
        </w:tc>
      </w:tr>
      <w:tr w:rsidR="00AD3233" w:rsidRPr="004E66A2" w14:paraId="5D2551A9" w14:textId="310454FC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105E5" w14:textId="490911AA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5</w:t>
            </w:r>
          </w:p>
          <w:p w14:paraId="06EC119D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37632DB8" w14:textId="77777777" w:rsidR="00B57D2C" w:rsidRDefault="00B57D2C" w:rsidP="00452DAC">
            <w:pPr>
              <w:rPr>
                <w:rFonts w:cstheme="minorHAnsi"/>
              </w:rPr>
            </w:pPr>
          </w:p>
          <w:p w14:paraId="6137D48F" w14:textId="77777777" w:rsidR="00B57D2C" w:rsidRDefault="00B57D2C" w:rsidP="00452DAC">
            <w:pPr>
              <w:rPr>
                <w:rFonts w:cstheme="minorHAnsi"/>
              </w:rPr>
            </w:pPr>
          </w:p>
          <w:p w14:paraId="4A9B5B57" w14:textId="77777777" w:rsidR="00B57D2C" w:rsidRDefault="00B57D2C" w:rsidP="00452DAC">
            <w:pPr>
              <w:rPr>
                <w:rFonts w:cstheme="minorHAnsi"/>
              </w:rPr>
            </w:pPr>
          </w:p>
          <w:p w14:paraId="296C6B55" w14:textId="35E26DCE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5</w:t>
            </w:r>
            <w:r w:rsidRPr="004E66A2">
              <w:rPr>
                <w:rFonts w:cstheme="minorHAnsi"/>
              </w:rPr>
              <w:t xml:space="preserve"> a)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E77AB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How are patients responding to these changes?</w:t>
            </w:r>
          </w:p>
          <w:p w14:paraId="2621A228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3E29DC73" w14:textId="77777777" w:rsidR="00B57D2C" w:rsidRDefault="00B57D2C" w:rsidP="00452DAC">
            <w:pPr>
              <w:tabs>
                <w:tab w:val="left" w:pos="1370"/>
              </w:tabs>
              <w:rPr>
                <w:rFonts w:cstheme="minorHAnsi"/>
                <w:shd w:val="clear" w:color="auto" w:fill="FFFFFF"/>
              </w:rPr>
            </w:pPr>
          </w:p>
          <w:p w14:paraId="3EBE5D48" w14:textId="77777777" w:rsidR="00B57D2C" w:rsidRDefault="00B57D2C" w:rsidP="00452DAC">
            <w:pPr>
              <w:tabs>
                <w:tab w:val="left" w:pos="1370"/>
              </w:tabs>
              <w:rPr>
                <w:rFonts w:cstheme="minorHAnsi"/>
                <w:shd w:val="clear" w:color="auto" w:fill="FFFFFF"/>
              </w:rPr>
            </w:pPr>
          </w:p>
          <w:p w14:paraId="25382E87" w14:textId="77777777" w:rsidR="00B57D2C" w:rsidRDefault="00B57D2C" w:rsidP="00452DAC">
            <w:pPr>
              <w:tabs>
                <w:tab w:val="left" w:pos="1370"/>
              </w:tabs>
              <w:rPr>
                <w:rFonts w:cstheme="minorHAnsi"/>
                <w:shd w:val="clear" w:color="auto" w:fill="FFFFFF"/>
              </w:rPr>
            </w:pPr>
          </w:p>
          <w:p w14:paraId="7356937F" w14:textId="280D6714" w:rsidR="00EB07A2" w:rsidRPr="004E66A2" w:rsidRDefault="00EB07A2" w:rsidP="00452DAC">
            <w:pPr>
              <w:tabs>
                <w:tab w:val="left" w:pos="1370"/>
              </w:tabs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How are carers / families responding to these changes?</w:t>
            </w:r>
          </w:p>
          <w:p w14:paraId="5B656D77" w14:textId="77777777" w:rsidR="00EB07A2" w:rsidRPr="004E66A2" w:rsidRDefault="00EB07A2" w:rsidP="00452DAC">
            <w:pPr>
              <w:rPr>
                <w:rFonts w:cstheme="minorHAnsi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EEF0" w14:textId="77777777" w:rsidR="00EB07A2" w:rsidRDefault="00EB07A2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64/65</w:t>
            </w:r>
          </w:p>
          <w:p w14:paraId="44455FB8" w14:textId="77777777" w:rsidR="00EB07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  <w:p w14:paraId="44F8AD66" w14:textId="77777777" w:rsidR="00B57D2C" w:rsidRDefault="00B57D2C" w:rsidP="00452DAC">
            <w:pPr>
              <w:rPr>
                <w:rFonts w:cstheme="minorHAnsi"/>
                <w:shd w:val="clear" w:color="auto" w:fill="FFFFFF"/>
              </w:rPr>
            </w:pPr>
          </w:p>
          <w:p w14:paraId="6BB4AE64" w14:textId="77777777" w:rsidR="00B57D2C" w:rsidRDefault="00B57D2C" w:rsidP="00452DAC">
            <w:pPr>
              <w:rPr>
                <w:rFonts w:cstheme="minorHAnsi"/>
                <w:shd w:val="clear" w:color="auto" w:fill="FFFFFF"/>
              </w:rPr>
            </w:pPr>
          </w:p>
          <w:p w14:paraId="62C16041" w14:textId="77777777" w:rsidR="00B57D2C" w:rsidRDefault="00B57D2C" w:rsidP="00452DAC">
            <w:pPr>
              <w:rPr>
                <w:rFonts w:cstheme="minorHAnsi"/>
                <w:shd w:val="clear" w:color="auto" w:fill="FFFFFF"/>
              </w:rPr>
            </w:pPr>
          </w:p>
          <w:p w14:paraId="66CF4848" w14:textId="0D9330BC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60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E246" w14:textId="52E858E9" w:rsidR="00EB07A2" w:rsidRDefault="00510BEB" w:rsidP="4B09DC6B">
            <w:pPr>
              <w:rPr>
                <w:shd w:val="clear" w:color="auto" w:fill="FFFFFF"/>
              </w:rPr>
            </w:pPr>
            <w:r w:rsidRPr="4B09DC6B">
              <w:rPr>
                <w:shd w:val="clear" w:color="auto" w:fill="FFFFFF"/>
              </w:rPr>
              <w:t>38/64 report</w:t>
            </w:r>
            <w:r w:rsidR="56DED800" w:rsidRPr="4B09DC6B">
              <w:rPr>
                <w:shd w:val="clear" w:color="auto" w:fill="FFFFFF"/>
              </w:rPr>
              <w:t>ed</w:t>
            </w:r>
            <w:r w:rsidRPr="4B09DC6B">
              <w:rPr>
                <w:shd w:val="clear" w:color="auto" w:fill="FFFFFF"/>
              </w:rPr>
              <w:t xml:space="preserve"> ‘positive’ response</w:t>
            </w:r>
            <w:r w:rsidR="000B2E5C" w:rsidRPr="4B09DC6B">
              <w:rPr>
                <w:shd w:val="clear" w:color="auto" w:fill="FFFFFF"/>
              </w:rPr>
              <w:t>.</w:t>
            </w:r>
          </w:p>
          <w:p w14:paraId="621334AD" w14:textId="4A7914E3" w:rsidR="00B57D2C" w:rsidRDefault="00B57D2C" w:rsidP="4B09DC6B">
            <w:pPr>
              <w:rPr>
                <w:shd w:val="clear" w:color="auto" w:fill="FFFFFF"/>
              </w:rPr>
            </w:pPr>
            <w:r w:rsidRPr="4B09DC6B">
              <w:rPr>
                <w:shd w:val="clear" w:color="auto" w:fill="FFFFFF"/>
              </w:rPr>
              <w:t>7/64 report</w:t>
            </w:r>
            <w:r w:rsidR="504E0FEF" w:rsidRPr="4B09DC6B">
              <w:rPr>
                <w:shd w:val="clear" w:color="auto" w:fill="FFFFFF"/>
              </w:rPr>
              <w:t>ed</w:t>
            </w:r>
            <w:r w:rsidRPr="4B09DC6B">
              <w:rPr>
                <w:shd w:val="clear" w:color="auto" w:fill="FFFFFF"/>
              </w:rPr>
              <w:t xml:space="preserve"> ‘mixed/negative’ response.</w:t>
            </w:r>
          </w:p>
          <w:p w14:paraId="77A2C299" w14:textId="210D1758" w:rsidR="00510BEB" w:rsidRDefault="00510BEB" w:rsidP="4B09DC6B">
            <w:pPr>
              <w:rPr>
                <w:shd w:val="clear" w:color="auto" w:fill="FFFFFF"/>
              </w:rPr>
            </w:pPr>
            <w:r w:rsidRPr="4B09DC6B">
              <w:rPr>
                <w:shd w:val="clear" w:color="auto" w:fill="FFFFFF"/>
              </w:rPr>
              <w:t>37/60 report</w:t>
            </w:r>
            <w:r w:rsidR="29437163" w:rsidRPr="4B09DC6B">
              <w:rPr>
                <w:shd w:val="clear" w:color="auto" w:fill="FFFFFF"/>
              </w:rPr>
              <w:t>ed</w:t>
            </w:r>
            <w:r w:rsidRPr="4B09DC6B">
              <w:rPr>
                <w:shd w:val="clear" w:color="auto" w:fill="FFFFFF"/>
              </w:rPr>
              <w:t xml:space="preserve"> ‘positive’ response</w:t>
            </w:r>
            <w:r w:rsidR="002F6629" w:rsidRPr="4B09DC6B">
              <w:rPr>
                <w:shd w:val="clear" w:color="auto" w:fill="FFFFFF"/>
              </w:rPr>
              <w:t>.</w:t>
            </w:r>
          </w:p>
          <w:p w14:paraId="0E3D170D" w14:textId="352D284F" w:rsidR="00B57D2C" w:rsidRPr="004E66A2" w:rsidRDefault="00B57D2C" w:rsidP="4B09DC6B">
            <w:pPr>
              <w:rPr>
                <w:shd w:val="clear" w:color="auto" w:fill="FFFFFF"/>
              </w:rPr>
            </w:pPr>
            <w:r w:rsidRPr="4B09DC6B">
              <w:rPr>
                <w:shd w:val="clear" w:color="auto" w:fill="FFFFFF"/>
              </w:rPr>
              <w:t>11/60 report</w:t>
            </w:r>
            <w:r w:rsidR="594CE933" w:rsidRPr="4B09DC6B">
              <w:rPr>
                <w:shd w:val="clear" w:color="auto" w:fill="FFFFFF"/>
              </w:rPr>
              <w:t>ed</w:t>
            </w:r>
            <w:r w:rsidRPr="4B09DC6B">
              <w:rPr>
                <w:shd w:val="clear" w:color="auto" w:fill="FFFFFF"/>
              </w:rPr>
              <w:t xml:space="preserve"> ‘negative’ response.</w:t>
            </w:r>
          </w:p>
        </w:tc>
      </w:tr>
      <w:tr w:rsidR="00AD3233" w:rsidRPr="004E66A2" w14:paraId="3F476787" w14:textId="58A9F67C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A9BA7" w14:textId="283D3C57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6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1F27F" w14:textId="32DF7C5C" w:rsidR="00EB07A2" w:rsidRDefault="00EB07A2" w:rsidP="23BE6462">
            <w:r w:rsidRPr="23BE6462">
              <w:rPr>
                <w:shd w:val="clear" w:color="auto" w:fill="FFFFFF"/>
              </w:rPr>
              <w:t xml:space="preserve">What is your impression of the patient experience due to the changes in service provision? </w:t>
            </w:r>
            <w:r w:rsidRPr="23BE6462">
              <w:t>Tick box response (one option only):</w:t>
            </w:r>
          </w:p>
          <w:p w14:paraId="42B29171" w14:textId="77777777" w:rsidR="00EB07A2" w:rsidRPr="00F17D7E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  <w:p w14:paraId="2970C396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Most seem satisfied</w:t>
            </w:r>
          </w:p>
          <w:p w14:paraId="660C15FA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Not many are satisfied</w:t>
            </w:r>
          </w:p>
          <w:p w14:paraId="78B3F268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Not really clear either way</w:t>
            </w:r>
          </w:p>
          <w:p w14:paraId="2A6770C6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Some are dissatisfied</w:t>
            </w:r>
          </w:p>
          <w:p w14:paraId="5D5E3278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Most are dissatisfied</w:t>
            </w:r>
          </w:p>
          <w:p w14:paraId="01C31DEF" w14:textId="77777777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  <w:shd w:val="clear" w:color="auto" w:fill="FFFFFF"/>
              </w:rPr>
              <w:t>No change in service provision</w:t>
            </w:r>
          </w:p>
          <w:p w14:paraId="3560025D" w14:textId="77777777" w:rsidR="00EB07A2" w:rsidRPr="004E66A2" w:rsidRDefault="00EB07A2" w:rsidP="00452DAC">
            <w:pPr>
              <w:rPr>
                <w:rFonts w:cstheme="minorHAnsi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9362" w14:textId="462ABCD7" w:rsidR="00EB07A2" w:rsidRDefault="00EB07A2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65/65</w:t>
            </w:r>
          </w:p>
          <w:p w14:paraId="344A98B7" w14:textId="77777777" w:rsidR="00EB07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  <w:p w14:paraId="71D3B9EA" w14:textId="0CFF2C13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C5B2" w14:textId="1D24E10F" w:rsidR="00EB07A2" w:rsidRPr="004E66A2" w:rsidRDefault="00FD0BC4" w:rsidP="4B09DC6B">
            <w:pPr>
              <w:rPr>
                <w:shd w:val="clear" w:color="auto" w:fill="FFFFFF"/>
              </w:rPr>
            </w:pPr>
            <w:r w:rsidRPr="4B09DC6B">
              <w:rPr>
                <w:shd w:val="clear" w:color="auto" w:fill="FFFFFF"/>
              </w:rPr>
              <w:t xml:space="preserve">(See Fig </w:t>
            </w:r>
            <w:r w:rsidR="6BFAD2BF" w:rsidRPr="4B09DC6B">
              <w:rPr>
                <w:shd w:val="clear" w:color="auto" w:fill="FFFFFF"/>
              </w:rPr>
              <w:t>1</w:t>
            </w:r>
            <w:r w:rsidRPr="4B09DC6B">
              <w:rPr>
                <w:shd w:val="clear" w:color="auto" w:fill="FFFFFF"/>
              </w:rPr>
              <w:t>)</w:t>
            </w:r>
          </w:p>
        </w:tc>
      </w:tr>
      <w:tr w:rsidR="00AD3233" w:rsidRPr="004E66A2" w14:paraId="6D701756" w14:textId="40E9FE8D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8A4C" w14:textId="7C99CAA1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7</w:t>
            </w:r>
          </w:p>
          <w:p w14:paraId="1FD560CD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57EF4E1F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1294D734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7310947E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5E1DA53A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32587ADD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076E2D21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21F4192A" w14:textId="77777777" w:rsidR="00EB07A2" w:rsidRDefault="00EB07A2" w:rsidP="00452DAC">
            <w:pPr>
              <w:rPr>
                <w:rFonts w:cstheme="minorHAnsi"/>
              </w:rPr>
            </w:pPr>
          </w:p>
          <w:p w14:paraId="4B2D2A75" w14:textId="77777777" w:rsidR="00EB07A2" w:rsidRDefault="00EB07A2" w:rsidP="00452DAC">
            <w:pPr>
              <w:rPr>
                <w:rFonts w:cstheme="minorHAnsi"/>
              </w:rPr>
            </w:pPr>
          </w:p>
          <w:p w14:paraId="2BF6B7D7" w14:textId="77777777" w:rsidR="00EB07A2" w:rsidRDefault="00EB07A2" w:rsidP="00452DAC">
            <w:pPr>
              <w:rPr>
                <w:rFonts w:cstheme="minorHAnsi"/>
              </w:rPr>
            </w:pPr>
          </w:p>
          <w:p w14:paraId="7413C998" w14:textId="342B4F35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7</w:t>
            </w:r>
            <w:r w:rsidRPr="004E66A2">
              <w:rPr>
                <w:rFonts w:cstheme="minorHAnsi"/>
              </w:rPr>
              <w:t xml:space="preserve"> a)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4A2F" w14:textId="5782627B" w:rsidR="00EB07A2" w:rsidRDefault="00EB07A2" w:rsidP="23BE6462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lastRenderedPageBreak/>
              <w:t xml:space="preserve">Do you think patients may respond differently when we are beyond the COVID-19 situation? </w:t>
            </w:r>
            <w:r w:rsidRPr="23BE6462">
              <w:rPr>
                <w:shd w:val="clear" w:color="auto" w:fill="FFFFFF"/>
              </w:rPr>
              <w:t>Tick box response (multiple options allowed):</w:t>
            </w:r>
          </w:p>
          <w:p w14:paraId="4008FEFF" w14:textId="77777777" w:rsidR="00EB07A2" w:rsidRPr="00F17D7E" w:rsidRDefault="00EB07A2" w:rsidP="00452DAC">
            <w:pPr>
              <w:rPr>
                <w:shd w:val="clear" w:color="auto" w:fill="FFFFFF"/>
              </w:rPr>
            </w:pPr>
          </w:p>
          <w:p w14:paraId="27E2EE7A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lastRenderedPageBreak/>
              <w:t>I think patients are only happy to accept the changes at the moment due to COVID-19</w:t>
            </w:r>
          </w:p>
          <w:p w14:paraId="47E38C78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I think patients may be prepared to accept the changes if they are likely to get an appointment more quickly</w:t>
            </w:r>
          </w:p>
          <w:p w14:paraId="7F90C2BD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I think patients may accept more distant contact if they have had an initial appointment in person</w:t>
            </w:r>
          </w:p>
          <w:p w14:paraId="6F8BC31F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I think patients have no problem with the changes</w:t>
            </w:r>
          </w:p>
          <w:p w14:paraId="4AFBA98D" w14:textId="131B687F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Other</w:t>
            </w:r>
          </w:p>
          <w:p w14:paraId="46E8D63F" w14:textId="183FB33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If Other, please provide as much information as possible to help us going forward: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66C0" w14:textId="53900D1C" w:rsidR="00CF4F28" w:rsidRPr="004E66A2" w:rsidRDefault="00CF4F28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lastRenderedPageBreak/>
              <w:t>65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4C99" w14:textId="4C0A58A3" w:rsidR="00EB07A2" w:rsidRPr="004E66A2" w:rsidRDefault="00FD0BC4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(See Fig </w:t>
            </w:r>
            <w:r w:rsidR="14D4372C">
              <w:rPr>
                <w:shd w:val="clear" w:color="auto" w:fill="FFFFFF"/>
              </w:rPr>
              <w:t>2</w:t>
            </w:r>
            <w:r>
              <w:rPr>
                <w:shd w:val="clear" w:color="auto" w:fill="FFFFFF"/>
              </w:rPr>
              <w:t>)</w:t>
            </w:r>
          </w:p>
        </w:tc>
      </w:tr>
      <w:tr w:rsidR="00AD3233" w:rsidRPr="004E66A2" w14:paraId="6B58C9C7" w14:textId="3DA28092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C2007" w14:textId="5CD5DDDF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8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61AB" w14:textId="27B3D237" w:rsidR="00EB07A2" w:rsidRPr="004E66A2" w:rsidRDefault="00EB07A2" w:rsidP="00452DAC">
            <w:r w:rsidRPr="004E66A2">
              <w:rPr>
                <w:shd w:val="clear" w:color="auto" w:fill="FFFFFF"/>
              </w:rPr>
              <w:t>Have you experienced any issues with patients not being able to access the services in their current format? (e.g.</w:t>
            </w:r>
            <w:r>
              <w:rPr>
                <w:shd w:val="clear" w:color="auto" w:fill="FFFFFF"/>
              </w:rPr>
              <w:t>,</w:t>
            </w:r>
            <w:r w:rsidRPr="004E66A2">
              <w:rPr>
                <w:shd w:val="clear" w:color="auto" w:fill="FFFFFF"/>
              </w:rPr>
              <w:t xml:space="preserve"> technology issues, people living with particular disabilities, other issues that prevent patients engaging with the current provision)</w:t>
            </w:r>
          </w:p>
          <w:p w14:paraId="6CA0AEA4" w14:textId="77777777" w:rsidR="00EB07A2" w:rsidRPr="004E66A2" w:rsidRDefault="00EB07A2" w:rsidP="00452DAC">
            <w:pPr>
              <w:rPr>
                <w:shd w:val="clear" w:color="auto" w:fill="FFFFFF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3D03E" w14:textId="7D1261B8" w:rsidR="00EB07A2" w:rsidRPr="004E66A2" w:rsidRDefault="00CF4F28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3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DA1C" w14:textId="0F5EA4C0" w:rsidR="0096719A" w:rsidRDefault="0096719A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9/63 report</w:t>
            </w:r>
            <w:r w:rsidR="559E53E9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access difficulties</w:t>
            </w:r>
            <w:r w:rsidR="000B2E5C">
              <w:rPr>
                <w:shd w:val="clear" w:color="auto" w:fill="FFFFFF"/>
              </w:rPr>
              <w:t>.</w:t>
            </w:r>
          </w:p>
          <w:p w14:paraId="1E2B259A" w14:textId="503067DB" w:rsidR="00EB07A2" w:rsidRPr="004E66A2" w:rsidRDefault="0096719A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0/63 report</w:t>
            </w:r>
            <w:r w:rsidR="4C0282ED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no access difficu</w:t>
            </w:r>
            <w:r w:rsidR="000B2E5C">
              <w:rPr>
                <w:shd w:val="clear" w:color="auto" w:fill="FFFFFF"/>
              </w:rPr>
              <w:t>l</w:t>
            </w:r>
            <w:r>
              <w:rPr>
                <w:shd w:val="clear" w:color="auto" w:fill="FFFFFF"/>
              </w:rPr>
              <w:t>ties</w:t>
            </w:r>
          </w:p>
        </w:tc>
      </w:tr>
      <w:tr w:rsidR="00AD3233" w:rsidRPr="004E66A2" w14:paraId="3D4C2E0E" w14:textId="784E4023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B6501" w14:textId="77777777" w:rsidR="00EB07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9</w:t>
            </w:r>
          </w:p>
          <w:p w14:paraId="1A5EFE33" w14:textId="77777777" w:rsidR="00EB07A2" w:rsidRDefault="00EB07A2" w:rsidP="00452DAC">
            <w:pPr>
              <w:rPr>
                <w:rFonts w:cstheme="minorHAnsi"/>
              </w:rPr>
            </w:pPr>
          </w:p>
          <w:p w14:paraId="52AFCF17" w14:textId="77777777" w:rsidR="00EB07A2" w:rsidRDefault="00EB07A2" w:rsidP="00452DAC">
            <w:pPr>
              <w:rPr>
                <w:rFonts w:cstheme="minorHAnsi"/>
              </w:rPr>
            </w:pPr>
          </w:p>
          <w:p w14:paraId="041BD33A" w14:textId="77777777" w:rsidR="00EB07A2" w:rsidRDefault="00EB07A2" w:rsidP="00452DAC">
            <w:pPr>
              <w:rPr>
                <w:rFonts w:cstheme="minorHAnsi"/>
              </w:rPr>
            </w:pPr>
          </w:p>
          <w:p w14:paraId="7C8BA592" w14:textId="77777777" w:rsidR="00EB07A2" w:rsidRDefault="00EB07A2" w:rsidP="00452DAC">
            <w:pPr>
              <w:rPr>
                <w:rFonts w:cstheme="minorHAnsi"/>
              </w:rPr>
            </w:pPr>
          </w:p>
          <w:p w14:paraId="4841CF67" w14:textId="6C2A81BB" w:rsidR="00EB07A2" w:rsidRPr="004E66A2" w:rsidRDefault="00EB07A2" w:rsidP="00452DAC">
            <w:pPr>
              <w:rPr>
                <w:rFonts w:cstheme="minorHAnsi"/>
              </w:rPr>
            </w:pPr>
            <w:r>
              <w:rPr>
                <w:rFonts w:cstheme="minorHAnsi"/>
              </w:rPr>
              <w:t>Q9 a)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3D12" w14:textId="6AFB6246" w:rsidR="00EB07A2" w:rsidRPr="00487FCB" w:rsidRDefault="00EB07A2" w:rsidP="23BE6462">
            <w:r w:rsidRPr="004E66A2">
              <w:rPr>
                <w:shd w:val="clear" w:color="auto" w:fill="FFFFFF"/>
              </w:rPr>
              <w:t>Do you think</w:t>
            </w:r>
            <w:r>
              <w:rPr>
                <w:shd w:val="clear" w:color="auto" w:fill="FFFFFF"/>
              </w:rPr>
              <w:t xml:space="preserve"> the changes in service provision offer an advantage for</w:t>
            </w:r>
            <w:r w:rsidRPr="004E66A2">
              <w:rPr>
                <w:shd w:val="clear" w:color="auto" w:fill="FFFFFF"/>
              </w:rPr>
              <w:t xml:space="preserve"> any groups/individuals?</w:t>
            </w:r>
            <w:r w:rsidRPr="004E66A2">
              <w:t xml:space="preserve"> </w:t>
            </w:r>
            <w:r w:rsidRPr="23BE6462">
              <w:t>(Tick box response)</w:t>
            </w:r>
          </w:p>
          <w:p w14:paraId="6A9ACABB" w14:textId="77777777" w:rsidR="00EB07A2" w:rsidRPr="004E66A2" w:rsidRDefault="00EB07A2" w:rsidP="23BE6462">
            <w:r w:rsidRPr="23BE6462">
              <w:t xml:space="preserve">No  </w:t>
            </w:r>
          </w:p>
          <w:p w14:paraId="4F60570D" w14:textId="3A831776" w:rsidR="00EB07A2" w:rsidRDefault="00EB07A2" w:rsidP="00452DAC">
            <w:r w:rsidRPr="004E66A2">
              <w:t>Yes</w:t>
            </w:r>
          </w:p>
          <w:p w14:paraId="5227D6F8" w14:textId="77777777" w:rsidR="00EB07A2" w:rsidRPr="004E66A2" w:rsidRDefault="00EB07A2" w:rsidP="00452DAC"/>
          <w:p w14:paraId="7FCED848" w14:textId="5ECB0D5C" w:rsidR="00EB07A2" w:rsidRPr="004E66A2" w:rsidRDefault="00EB07A2" w:rsidP="00452DAC">
            <w:r w:rsidRPr="004E66A2">
              <w:t>If Yes, please give detail of which groups and why: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B256" w14:textId="7C9E7592" w:rsidR="00EB07A2" w:rsidRPr="004E66A2" w:rsidRDefault="00CF4F28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4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A870" w14:textId="63AD6CE6" w:rsidR="00EB07A2" w:rsidRDefault="0096719A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5/64 report</w:t>
            </w:r>
            <w:r w:rsidR="60A2EB1E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advantaged groups</w:t>
            </w:r>
            <w:r w:rsidR="000B2E5C">
              <w:rPr>
                <w:shd w:val="clear" w:color="auto" w:fill="FFFFFF"/>
              </w:rPr>
              <w:t>.</w:t>
            </w:r>
          </w:p>
          <w:p w14:paraId="6CFF6B95" w14:textId="37E13577" w:rsidR="0096719A" w:rsidRPr="004E66A2" w:rsidRDefault="0096719A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9/64 report</w:t>
            </w:r>
            <w:r w:rsidR="6BFEA186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no advantaged groups</w:t>
            </w:r>
          </w:p>
        </w:tc>
      </w:tr>
      <w:tr w:rsidR="00AD3233" w:rsidRPr="004E66A2" w14:paraId="7A9AA0DA" w14:textId="1DCF307D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2C6B" w14:textId="77777777" w:rsidR="00EB07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</w:t>
            </w:r>
            <w:r>
              <w:rPr>
                <w:rFonts w:cstheme="minorHAnsi"/>
              </w:rPr>
              <w:t>10</w:t>
            </w:r>
          </w:p>
          <w:p w14:paraId="0CF9B98B" w14:textId="77777777" w:rsidR="00EB07A2" w:rsidRDefault="00EB07A2" w:rsidP="00452DAC">
            <w:pPr>
              <w:rPr>
                <w:rFonts w:cstheme="minorHAnsi"/>
              </w:rPr>
            </w:pPr>
          </w:p>
          <w:p w14:paraId="02DE077B" w14:textId="77777777" w:rsidR="00EB07A2" w:rsidRDefault="00EB07A2" w:rsidP="00452DAC">
            <w:pPr>
              <w:rPr>
                <w:rFonts w:cstheme="minorHAnsi"/>
              </w:rPr>
            </w:pPr>
          </w:p>
          <w:p w14:paraId="792C0CB8" w14:textId="77777777" w:rsidR="00EB07A2" w:rsidRDefault="00EB07A2" w:rsidP="00452DAC">
            <w:pPr>
              <w:rPr>
                <w:rFonts w:cstheme="minorHAnsi"/>
              </w:rPr>
            </w:pPr>
          </w:p>
          <w:p w14:paraId="1C5A0250" w14:textId="77777777" w:rsidR="00EB07A2" w:rsidRDefault="00EB07A2" w:rsidP="00452DAC">
            <w:pPr>
              <w:rPr>
                <w:rFonts w:cstheme="minorHAnsi"/>
              </w:rPr>
            </w:pPr>
          </w:p>
          <w:p w14:paraId="2E8F9824" w14:textId="44ACABDB" w:rsidR="00EB07A2" w:rsidRPr="004E66A2" w:rsidRDefault="00EB07A2" w:rsidP="00452DAC">
            <w:pPr>
              <w:rPr>
                <w:rFonts w:cstheme="minorHAnsi"/>
              </w:rPr>
            </w:pPr>
            <w:r>
              <w:rPr>
                <w:rFonts w:cstheme="minorHAnsi"/>
              </w:rPr>
              <w:t>Q10 a)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582CF" w14:textId="6563CFA3" w:rsidR="00EB07A2" w:rsidRPr="00487FCB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 xml:space="preserve">Do you think </w:t>
            </w:r>
            <w:r>
              <w:rPr>
                <w:shd w:val="clear" w:color="auto" w:fill="FFFFFF"/>
              </w:rPr>
              <w:t xml:space="preserve">any groups/individuals are disadvantaged by </w:t>
            </w:r>
            <w:r w:rsidRPr="004E66A2">
              <w:rPr>
                <w:shd w:val="clear" w:color="auto" w:fill="FFFFFF"/>
              </w:rPr>
              <w:t>the changes in service provision?</w:t>
            </w:r>
            <w:r w:rsidRPr="23BE6462">
              <w:rPr>
                <w:shd w:val="clear" w:color="auto" w:fill="FFFFFF"/>
              </w:rPr>
              <w:t xml:space="preserve">  (Tick box response)</w:t>
            </w:r>
          </w:p>
          <w:p w14:paraId="6FF82087" w14:textId="77777777" w:rsidR="00EB07A2" w:rsidRPr="004E66A2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>No</w:t>
            </w:r>
          </w:p>
          <w:p w14:paraId="1D04D973" w14:textId="412199F9" w:rsidR="00EB07A2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>Yes</w:t>
            </w:r>
          </w:p>
          <w:p w14:paraId="411CC5AA" w14:textId="77777777" w:rsidR="00EB07A2" w:rsidRPr="004E66A2" w:rsidRDefault="00EB07A2" w:rsidP="00452DAC">
            <w:pPr>
              <w:rPr>
                <w:shd w:val="clear" w:color="auto" w:fill="FFFFFF"/>
              </w:rPr>
            </w:pPr>
          </w:p>
          <w:p w14:paraId="2CEC26D6" w14:textId="1ED9E676" w:rsidR="00EB07A2" w:rsidRPr="004E66A2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>If Yes, please give details of which groups and why: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B30F" w14:textId="7042C602" w:rsidR="00EB07A2" w:rsidRPr="004E66A2" w:rsidRDefault="00CF4F28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5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7A59B" w14:textId="5AED3247" w:rsidR="00EB07A2" w:rsidRDefault="0096719A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3/65 report</w:t>
            </w:r>
            <w:r w:rsidR="6A391287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disadvantaged groups</w:t>
            </w:r>
            <w:r w:rsidR="000B2E5C">
              <w:rPr>
                <w:shd w:val="clear" w:color="auto" w:fill="FFFFFF"/>
              </w:rPr>
              <w:t>.</w:t>
            </w:r>
          </w:p>
          <w:p w14:paraId="2D73CB1F" w14:textId="4F4DE23D" w:rsidR="0096719A" w:rsidRDefault="0096719A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2/65 report</w:t>
            </w:r>
            <w:r w:rsidR="5DE76CEA">
              <w:rPr>
                <w:shd w:val="clear" w:color="auto" w:fill="FFFFFF"/>
              </w:rPr>
              <w:t>ed</w:t>
            </w:r>
            <w:r>
              <w:rPr>
                <w:shd w:val="clear" w:color="auto" w:fill="FFFFFF"/>
              </w:rPr>
              <w:t xml:space="preserve"> no disadvantaged groups</w:t>
            </w:r>
          </w:p>
          <w:p w14:paraId="3083DA8B" w14:textId="717A9589" w:rsidR="0096719A" w:rsidRPr="004E66A2" w:rsidRDefault="0096719A" w:rsidP="00452DAC">
            <w:pPr>
              <w:rPr>
                <w:shd w:val="clear" w:color="auto" w:fill="FFFFFF"/>
              </w:rPr>
            </w:pPr>
          </w:p>
        </w:tc>
      </w:tr>
      <w:tr w:rsidR="00AD3233" w:rsidRPr="004E66A2" w14:paraId="631B2492" w14:textId="4D63C3A3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C57B" w14:textId="3DACD3CE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1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C3F2" w14:textId="77777777" w:rsidR="00EB07A2" w:rsidRPr="004E66A2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>Are you aware of any impacts due to COVID-19 on either referral into, or referral out of your service?</w:t>
            </w:r>
          </w:p>
          <w:p w14:paraId="4D9EE099" w14:textId="77777777" w:rsidR="00EB07A2" w:rsidRPr="004E66A2" w:rsidRDefault="00EB07A2" w:rsidP="00452DAC">
            <w:pPr>
              <w:rPr>
                <w:shd w:val="clear" w:color="auto" w:fill="FFFFFF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88A91" w14:textId="4DF1F6DA" w:rsidR="00EB07A2" w:rsidRPr="004E66A2" w:rsidRDefault="00CF4F28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2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2673" w14:textId="2F1090C4" w:rsidR="00EB07A2" w:rsidRPr="004E66A2" w:rsidRDefault="0097213F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3/62 reported impacts. 19/62 reported no impacts</w:t>
            </w:r>
          </w:p>
        </w:tc>
      </w:tr>
      <w:tr w:rsidR="00AD3233" w:rsidRPr="004E66A2" w14:paraId="3DFBF9D9" w14:textId="68B0C245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6F0D3" w14:textId="66617D95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2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84D3" w14:textId="5407ACA7" w:rsidR="00EB07A2" w:rsidRPr="004E66A2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 xml:space="preserve">Are </w:t>
            </w:r>
            <w:r>
              <w:rPr>
                <w:shd w:val="clear" w:color="auto" w:fill="FFFFFF"/>
              </w:rPr>
              <w:t xml:space="preserve">you currently working in </w:t>
            </w:r>
            <w:r w:rsidRPr="004E66A2">
              <w:rPr>
                <w:shd w:val="clear" w:color="auto" w:fill="FFFFFF"/>
              </w:rPr>
              <w:t>new ways that you would like to see continue</w:t>
            </w:r>
            <w:r>
              <w:rPr>
                <w:shd w:val="clear" w:color="auto" w:fill="FFFFFF"/>
              </w:rPr>
              <w:t>d</w:t>
            </w:r>
            <w:r w:rsidRPr="004E66A2">
              <w:rPr>
                <w:shd w:val="clear" w:color="auto" w:fill="FFFFFF"/>
              </w:rPr>
              <w:t xml:space="preserve"> and further developed post COVID-19? (e.g.</w:t>
            </w:r>
            <w:r w:rsidR="000E6210">
              <w:rPr>
                <w:shd w:val="clear" w:color="auto" w:fill="FFFFFF"/>
              </w:rPr>
              <w:t>,</w:t>
            </w:r>
            <w:r w:rsidRPr="004E66A2">
              <w:rPr>
                <w:shd w:val="clear" w:color="auto" w:fill="FFFFFF"/>
              </w:rPr>
              <w:t xml:space="preserve"> telephone/video consultations)</w:t>
            </w:r>
          </w:p>
          <w:p w14:paraId="0D317902" w14:textId="77777777" w:rsidR="00EB07A2" w:rsidRPr="004E66A2" w:rsidRDefault="00EB07A2" w:rsidP="00452DAC">
            <w:pPr>
              <w:rPr>
                <w:shd w:val="clear" w:color="auto" w:fill="FFFFFF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47B8" w14:textId="5F87597D" w:rsidR="00EB07A2" w:rsidRPr="004E66A2" w:rsidRDefault="00DD3655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5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CF9E" w14:textId="179AAD71" w:rsidR="00EB07A2" w:rsidRPr="004E66A2" w:rsidRDefault="0097213F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2/6</w:t>
            </w:r>
            <w:r w:rsidR="00B57D2C">
              <w:rPr>
                <w:shd w:val="clear" w:color="auto" w:fill="FFFFFF"/>
              </w:rPr>
              <w:t>5</w:t>
            </w:r>
            <w:r>
              <w:rPr>
                <w:shd w:val="clear" w:color="auto" w:fill="FFFFFF"/>
              </w:rPr>
              <w:t xml:space="preserve"> reported ways of working to continue</w:t>
            </w:r>
            <w:r w:rsidR="00B57D2C">
              <w:rPr>
                <w:shd w:val="clear" w:color="auto" w:fill="FFFFFF"/>
              </w:rPr>
              <w:t xml:space="preserve"> using</w:t>
            </w:r>
          </w:p>
        </w:tc>
      </w:tr>
      <w:tr w:rsidR="00AD3233" w:rsidRPr="004E66A2" w14:paraId="56239307" w14:textId="593ED895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CD58C" w14:textId="3D1F99D1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3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1BED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Are there elements of the current service that you would not like to see in place this time next year?</w:t>
            </w:r>
          </w:p>
          <w:p w14:paraId="3A011230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6751D" w14:textId="508808B4" w:rsidR="00EB07A2" w:rsidRPr="004E66A2" w:rsidRDefault="000E6210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62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B374" w14:textId="4322CC10" w:rsidR="00EB07A2" w:rsidRPr="004E66A2" w:rsidRDefault="0097213F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29/62 reported ways of working to cease</w:t>
            </w:r>
            <w:r w:rsidR="00B57D2C">
              <w:rPr>
                <w:rFonts w:cstheme="minorHAnsi"/>
                <w:shd w:val="clear" w:color="auto" w:fill="FFFFFF"/>
              </w:rPr>
              <w:t xml:space="preserve"> using</w:t>
            </w:r>
          </w:p>
        </w:tc>
      </w:tr>
      <w:tr w:rsidR="00AD3233" w:rsidRPr="004E66A2" w14:paraId="1EC95C68" w14:textId="517C557C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5A59" w14:textId="028123B0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4</w:t>
            </w:r>
          </w:p>
          <w:p w14:paraId="13B2C3E7" w14:textId="77777777" w:rsidR="00EB07A2" w:rsidRPr="004E66A2" w:rsidRDefault="00EB07A2" w:rsidP="00452DAC">
            <w:pPr>
              <w:rPr>
                <w:rFonts w:cstheme="minorHAnsi"/>
              </w:rPr>
            </w:pPr>
          </w:p>
          <w:p w14:paraId="4C1237E7" w14:textId="15946C77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4</w:t>
            </w:r>
            <w:r w:rsidR="000E6210">
              <w:rPr>
                <w:rFonts w:cstheme="minorHAnsi"/>
              </w:rPr>
              <w:t xml:space="preserve"> </w:t>
            </w:r>
            <w:r w:rsidRPr="004E66A2">
              <w:rPr>
                <w:rFonts w:cstheme="minorHAnsi"/>
              </w:rPr>
              <w:t>a</w:t>
            </w:r>
            <w:r w:rsidR="000E6210">
              <w:rPr>
                <w:rFonts w:cstheme="minorHAnsi"/>
              </w:rPr>
              <w:t>)</w:t>
            </w:r>
          </w:p>
          <w:p w14:paraId="3F33748B" w14:textId="1549F5B9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4</w:t>
            </w:r>
            <w:r w:rsidR="000E6210">
              <w:rPr>
                <w:rFonts w:cstheme="minorHAnsi"/>
              </w:rPr>
              <w:t xml:space="preserve"> </w:t>
            </w:r>
            <w:r w:rsidRPr="004E66A2">
              <w:rPr>
                <w:rFonts w:cstheme="minorHAnsi"/>
              </w:rPr>
              <w:t>b</w:t>
            </w:r>
            <w:r w:rsidR="000E6210">
              <w:rPr>
                <w:rFonts w:cstheme="minorHAnsi"/>
              </w:rPr>
              <w:t>)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C78C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What would you like your service to look like in a year's time?</w:t>
            </w:r>
          </w:p>
          <w:p w14:paraId="1C96118A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  <w:p w14:paraId="442BA024" w14:textId="77777777" w:rsidR="00EB07A2" w:rsidRPr="004E66A2" w:rsidRDefault="00EB07A2" w:rsidP="00452DAC">
            <w:r w:rsidRPr="004E66A2">
              <w:t>What would be the resulting impact for patients?</w:t>
            </w:r>
          </w:p>
          <w:p w14:paraId="43117BC6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t>What would be the resulting impact on the service?</w:t>
            </w:r>
          </w:p>
          <w:p w14:paraId="10C63419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02D9" w14:textId="1651FC4B" w:rsidR="00EB07A2" w:rsidRPr="004E66A2" w:rsidRDefault="000E6210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64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868EA" w14:textId="5534399B" w:rsidR="00EB07A2" w:rsidRPr="004E66A2" w:rsidRDefault="0097213F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64/65 reported preferences for future</w:t>
            </w:r>
            <w:r w:rsidR="00E90675">
              <w:rPr>
                <w:rFonts w:cstheme="minorHAnsi"/>
                <w:shd w:val="clear" w:color="auto" w:fill="FFFFFF"/>
              </w:rPr>
              <w:t xml:space="preserve"> of their</w:t>
            </w:r>
            <w:r>
              <w:rPr>
                <w:rFonts w:cstheme="minorHAnsi"/>
                <w:shd w:val="clear" w:color="auto" w:fill="FFFFFF"/>
              </w:rPr>
              <w:t xml:space="preserve"> service</w:t>
            </w:r>
          </w:p>
        </w:tc>
      </w:tr>
      <w:tr w:rsidR="00AD3233" w:rsidRPr="004E66A2" w14:paraId="4AE9213A" w14:textId="540D9DF1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AB389" w14:textId="22F8B769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5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59A0" w14:textId="77777777" w:rsidR="00EB07A2" w:rsidRPr="004E66A2" w:rsidRDefault="00EB07A2" w:rsidP="00452DAC">
            <w:pPr>
              <w:rPr>
                <w:shd w:val="clear" w:color="auto" w:fill="FFFFFF"/>
              </w:rPr>
            </w:pPr>
            <w:r w:rsidRPr="004E66A2">
              <w:rPr>
                <w:shd w:val="clear" w:color="auto" w:fill="FFFFFF"/>
              </w:rPr>
              <w:t>What do you think the impact might be, if any, due to a delay in people accessing continence treatment due to the COVID-19 situation?</w:t>
            </w:r>
          </w:p>
          <w:p w14:paraId="48D91435" w14:textId="77777777" w:rsidR="00EB07A2" w:rsidRPr="004E66A2" w:rsidRDefault="00EB07A2" w:rsidP="00452DAC"/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CB8E" w14:textId="6134BA75" w:rsidR="00EB07A2" w:rsidRPr="004E66A2" w:rsidRDefault="000E6210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2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FEFF" w14:textId="0E705A51" w:rsidR="00EB07A2" w:rsidRDefault="0097213F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4/62 reported potential impacts on patients</w:t>
            </w:r>
          </w:p>
          <w:p w14:paraId="29710496" w14:textId="2DA2CA45" w:rsidR="0097213F" w:rsidRPr="004E66A2" w:rsidRDefault="0097213F" w:rsidP="00452DAC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/62 did not perceive delays at their service</w:t>
            </w:r>
          </w:p>
        </w:tc>
      </w:tr>
      <w:tr w:rsidR="00AD3233" w:rsidRPr="004E66A2" w14:paraId="00BAC077" w14:textId="6FC9C6C1" w:rsidTr="23BE6462"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7E17" w14:textId="4BCE367E" w:rsidR="00EB07A2" w:rsidRPr="004E66A2" w:rsidRDefault="00EB07A2" w:rsidP="00452DAC">
            <w:pPr>
              <w:rPr>
                <w:rFonts w:cstheme="minorHAnsi"/>
              </w:rPr>
            </w:pPr>
            <w:r w:rsidRPr="004E66A2">
              <w:rPr>
                <w:rFonts w:cstheme="minorHAnsi"/>
              </w:rPr>
              <w:t>Q1</w:t>
            </w:r>
            <w:r>
              <w:rPr>
                <w:rFonts w:cstheme="minorHAnsi"/>
              </w:rPr>
              <w:t>6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3842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  <w:r w:rsidRPr="004E66A2">
              <w:rPr>
                <w:rFonts w:cstheme="minorHAnsi"/>
                <w:shd w:val="clear" w:color="auto" w:fill="FFFFFF"/>
              </w:rPr>
              <w:t>If you would like to add any further comments we would be very grateful to hear them.</w:t>
            </w:r>
          </w:p>
          <w:p w14:paraId="0F711837" w14:textId="77777777" w:rsidR="00EB07A2" w:rsidRPr="004E66A2" w:rsidRDefault="00EB07A2" w:rsidP="00452DAC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C058" w14:textId="0EC7BD5F" w:rsidR="00EB07A2" w:rsidRPr="004E66A2" w:rsidRDefault="000E6210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30/6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D945" w14:textId="074583E3" w:rsidR="00EB07A2" w:rsidRPr="004E66A2" w:rsidRDefault="0097213F" w:rsidP="00452DA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-</w:t>
            </w:r>
          </w:p>
        </w:tc>
      </w:tr>
    </w:tbl>
    <w:p w14:paraId="483C6CFD" w14:textId="77777777" w:rsidR="005F4CB2" w:rsidRPr="004E66A2" w:rsidRDefault="005F4CB2" w:rsidP="00452DAC">
      <w:pPr>
        <w:spacing w:after="0"/>
      </w:pPr>
    </w:p>
    <w:sectPr w:rsidR="005F4CB2" w:rsidRPr="004E66A2" w:rsidSect="0038536D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7AA98" w14:textId="77777777" w:rsidR="00181D83" w:rsidRDefault="00181D83" w:rsidP="0038536D">
      <w:pPr>
        <w:spacing w:after="0" w:line="240" w:lineRule="auto"/>
      </w:pPr>
      <w:r>
        <w:separator/>
      </w:r>
    </w:p>
  </w:endnote>
  <w:endnote w:type="continuationSeparator" w:id="0">
    <w:p w14:paraId="54C28DB3" w14:textId="77777777" w:rsidR="00181D83" w:rsidRDefault="00181D83" w:rsidP="00385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8287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144E6" w14:textId="5F6F8E4D" w:rsidR="0038536D" w:rsidRDefault="003853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7E0F33" w14:textId="77777777" w:rsidR="0038536D" w:rsidRDefault="00385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4425A" w14:textId="77777777" w:rsidR="00181D83" w:rsidRDefault="00181D83" w:rsidP="0038536D">
      <w:pPr>
        <w:spacing w:after="0" w:line="240" w:lineRule="auto"/>
      </w:pPr>
      <w:r>
        <w:separator/>
      </w:r>
    </w:p>
  </w:footnote>
  <w:footnote w:type="continuationSeparator" w:id="0">
    <w:p w14:paraId="18AE0814" w14:textId="77777777" w:rsidR="00181D83" w:rsidRDefault="00181D83" w:rsidP="00385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CB2"/>
    <w:rsid w:val="000B2E5C"/>
    <w:rsid w:val="000E6210"/>
    <w:rsid w:val="000F6551"/>
    <w:rsid w:val="00112E3B"/>
    <w:rsid w:val="00181D83"/>
    <w:rsid w:val="00272A6F"/>
    <w:rsid w:val="002C38AE"/>
    <w:rsid w:val="002F6629"/>
    <w:rsid w:val="003411FA"/>
    <w:rsid w:val="0038536D"/>
    <w:rsid w:val="00452DAC"/>
    <w:rsid w:val="00481237"/>
    <w:rsid w:val="00487FCB"/>
    <w:rsid w:val="004E66A2"/>
    <w:rsid w:val="00510BEB"/>
    <w:rsid w:val="005E7E9F"/>
    <w:rsid w:val="005F4CB2"/>
    <w:rsid w:val="007C31F4"/>
    <w:rsid w:val="00825024"/>
    <w:rsid w:val="0096719A"/>
    <w:rsid w:val="0097213F"/>
    <w:rsid w:val="00A57101"/>
    <w:rsid w:val="00AD3233"/>
    <w:rsid w:val="00B57D2C"/>
    <w:rsid w:val="00CF4F28"/>
    <w:rsid w:val="00D53414"/>
    <w:rsid w:val="00DD3655"/>
    <w:rsid w:val="00E90675"/>
    <w:rsid w:val="00EB07A2"/>
    <w:rsid w:val="00F17D7E"/>
    <w:rsid w:val="00FD0BC4"/>
    <w:rsid w:val="0F9F22D2"/>
    <w:rsid w:val="1179A28D"/>
    <w:rsid w:val="14D4372C"/>
    <w:rsid w:val="181AD665"/>
    <w:rsid w:val="1B2A8EA6"/>
    <w:rsid w:val="23BE6462"/>
    <w:rsid w:val="26CCB5F5"/>
    <w:rsid w:val="29437163"/>
    <w:rsid w:val="2C973C3E"/>
    <w:rsid w:val="3F0754BF"/>
    <w:rsid w:val="423DA0BE"/>
    <w:rsid w:val="4B09DC6B"/>
    <w:rsid w:val="4C0282ED"/>
    <w:rsid w:val="504E0FEF"/>
    <w:rsid w:val="5528749E"/>
    <w:rsid w:val="559E53E9"/>
    <w:rsid w:val="56DED800"/>
    <w:rsid w:val="594CE933"/>
    <w:rsid w:val="5B69D2DC"/>
    <w:rsid w:val="5D86911B"/>
    <w:rsid w:val="5DE76CEA"/>
    <w:rsid w:val="60A2EB1E"/>
    <w:rsid w:val="64AA1795"/>
    <w:rsid w:val="6A391287"/>
    <w:rsid w:val="6BFAD2BF"/>
    <w:rsid w:val="6BFEA186"/>
    <w:rsid w:val="7963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306B7"/>
  <w15:chartTrackingRefBased/>
  <w15:docId w15:val="{92B0C214-0888-4CA5-A856-34F64FE6C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C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5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6D"/>
  </w:style>
  <w:style w:type="paragraph" w:styleId="Footer">
    <w:name w:val="footer"/>
    <w:basedOn w:val="Normal"/>
    <w:link w:val="FooterChar"/>
    <w:uiPriority w:val="99"/>
    <w:unhideWhenUsed/>
    <w:rsid w:val="00385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7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19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y Palmer</dc:creator>
  <cp:keywords/>
  <dc:description/>
  <cp:lastModifiedBy>Cecily Palmer</cp:lastModifiedBy>
  <cp:revision>33</cp:revision>
  <dcterms:created xsi:type="dcterms:W3CDTF">2021-02-09T15:27:00Z</dcterms:created>
  <dcterms:modified xsi:type="dcterms:W3CDTF">2022-05-19T10:25:00Z</dcterms:modified>
</cp:coreProperties>
</file>